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3EC2D" w14:textId="77777777" w:rsidR="00214305" w:rsidRPr="00F02D80" w:rsidRDefault="00214305" w:rsidP="00214305">
      <w:pPr>
        <w:rPr>
          <w:sz w:val="28"/>
          <w:szCs w:val="28"/>
        </w:rPr>
      </w:pPr>
      <w:r w:rsidRPr="00F02D80">
        <w:rPr>
          <w:sz w:val="28"/>
          <w:szCs w:val="28"/>
        </w:rPr>
        <w:t xml:space="preserve">Supplementary material </w:t>
      </w:r>
    </w:p>
    <w:p w14:paraId="7A08530F" w14:textId="41791DDC" w:rsidR="00214305" w:rsidRPr="00F02D80" w:rsidRDefault="00214305" w:rsidP="00214305">
      <w:pPr>
        <w:rPr>
          <w:rFonts w:ascii="Calibri" w:hAnsi="Calibri" w:cs="Calibri"/>
          <w:i/>
          <w:iCs/>
        </w:rPr>
      </w:pPr>
      <w:r w:rsidRPr="00F02D80">
        <w:rPr>
          <w:rFonts w:ascii="Calibri" w:hAnsi="Calibri" w:cs="Calibri"/>
          <w:i/>
          <w:iCs/>
        </w:rPr>
        <w:t xml:space="preserve">Supplementary </w:t>
      </w:r>
      <w:r>
        <w:rPr>
          <w:rFonts w:ascii="Calibri" w:hAnsi="Calibri" w:cs="Calibri"/>
          <w:i/>
          <w:iCs/>
        </w:rPr>
        <w:t>Table S</w:t>
      </w:r>
      <w:r w:rsidRPr="00F02D80">
        <w:rPr>
          <w:rFonts w:ascii="Calibri" w:hAnsi="Calibri" w:cs="Calibri"/>
          <w:i/>
          <w:iCs/>
        </w:rPr>
        <w:t>1: Summary of results physician assessments of test cases to determine classification threshold*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09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214305" w:rsidRPr="00F02D80" w14:paraId="474B67B4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2C67690D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1635E247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2C368D5E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43DA253E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22D38A0D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2863D5FD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1915066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56A37FCC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596AA1E7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6AD2113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17EBD702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DA421CC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2CB1602F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BC3B315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0DB9F576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320A78A0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56C253E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7819FDE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182EE5E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5A36BE56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0130C6E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214305" w:rsidRPr="00F02D80" w14:paraId="20B2A508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32D651C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</w:t>
            </w:r>
          </w:p>
        </w:tc>
        <w:tc>
          <w:tcPr>
            <w:tcW w:w="196" w:type="pct"/>
            <w:noWrap/>
            <w:vAlign w:val="bottom"/>
            <w:hideMark/>
          </w:tcPr>
          <w:p w14:paraId="630C78D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7083B9D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087E98F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7BBE5C5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0E9936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2BC8C4F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503801F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FAFD48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778B4D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1CBEF46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4B3BC4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5E4B095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7FB16F9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55130E2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5712083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69D1117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1498285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2C50AC8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DF8B5B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395F865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214305" w:rsidRPr="00F02D80" w14:paraId="5DD7C642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0071F86E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</w:t>
            </w:r>
          </w:p>
        </w:tc>
        <w:tc>
          <w:tcPr>
            <w:tcW w:w="196" w:type="pct"/>
            <w:noWrap/>
            <w:vAlign w:val="bottom"/>
            <w:hideMark/>
          </w:tcPr>
          <w:p w14:paraId="2F54433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EA46C9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14E7357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04F9D19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EEB829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2BFF010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0D644E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671F0F7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DA11A4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1879EBA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852926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32C660D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7F7EDF0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413E896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1729EC1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3E53069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231DA8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1D9A366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4026E05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E7872C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214305" w:rsidRPr="00F02D80" w14:paraId="01C8C0F5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39DDB1E3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3</w:t>
            </w:r>
          </w:p>
        </w:tc>
        <w:tc>
          <w:tcPr>
            <w:tcW w:w="196" w:type="pct"/>
            <w:noWrap/>
            <w:vAlign w:val="bottom"/>
            <w:hideMark/>
          </w:tcPr>
          <w:p w14:paraId="08FE182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16F0421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A253F1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1F2D03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B2AACE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2F386C2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29A7B7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B7FA03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A32D80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5B95F07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2236C4F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2A30343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6500A0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179EA06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3B7BE5F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B32BD3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04923B4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78F7F6A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5BBDDD1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DD7FB1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214305" w:rsidRPr="00F02D80" w14:paraId="00B983C7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0D9F2670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4</w:t>
            </w:r>
          </w:p>
        </w:tc>
        <w:tc>
          <w:tcPr>
            <w:tcW w:w="196" w:type="pct"/>
            <w:noWrap/>
            <w:vAlign w:val="bottom"/>
            <w:hideMark/>
          </w:tcPr>
          <w:p w14:paraId="2D92495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6014775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C33B55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36C108A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2674AE2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654ADC3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03EE60E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B093A1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5C07587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20D945F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A5DD6D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0D06F1B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5E73882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13BA42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381621E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442030D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1FE038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28DAACC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6822705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0C3C4F4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214305" w:rsidRPr="00F02D80" w14:paraId="2E8DB79F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680112E0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5</w:t>
            </w:r>
          </w:p>
        </w:tc>
        <w:tc>
          <w:tcPr>
            <w:tcW w:w="196" w:type="pct"/>
            <w:noWrap/>
            <w:vAlign w:val="bottom"/>
            <w:hideMark/>
          </w:tcPr>
          <w:p w14:paraId="0C3E145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449E067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D6A24E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6C164B1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2E4BB2C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9158AA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A74074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047D88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2F4A938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5B0B604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E78D49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5C806E0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60B210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33FF9CE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033380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7FA981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3A9F2A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9CE454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4944D4D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0A6155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214305" w:rsidRPr="00F02D80" w14:paraId="70DA0F26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0DCA22E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6</w:t>
            </w:r>
          </w:p>
        </w:tc>
        <w:tc>
          <w:tcPr>
            <w:tcW w:w="196" w:type="pct"/>
            <w:noWrap/>
            <w:vAlign w:val="bottom"/>
            <w:hideMark/>
          </w:tcPr>
          <w:p w14:paraId="1EA9F77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7986B01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3F1E873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11357A6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4BA4C6A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0B67138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0C65B1E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346604A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48CCE3B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749B38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61795B7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07B7F0F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36A4787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5EAF532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0716407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BB4A0C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5B89A47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4A76B0C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4669D7A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6583156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214305" w:rsidRPr="00F02D80" w14:paraId="422D2D72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78841E1C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7</w:t>
            </w:r>
          </w:p>
        </w:tc>
        <w:tc>
          <w:tcPr>
            <w:tcW w:w="196" w:type="pct"/>
            <w:noWrap/>
            <w:vAlign w:val="bottom"/>
            <w:hideMark/>
          </w:tcPr>
          <w:p w14:paraId="7F841B5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0A1AE77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452DFBD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1022875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7AF35E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7B4A1B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7AC8A1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139D54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2B76DC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11FBC14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023304B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A49536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6A11454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39A86E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4A3575C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FF324E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DDCCB0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0A659C1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722024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6EBF766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214305" w:rsidRPr="00F02D80" w14:paraId="510FEAD8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5A354FE5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8</w:t>
            </w:r>
          </w:p>
        </w:tc>
        <w:tc>
          <w:tcPr>
            <w:tcW w:w="196" w:type="pct"/>
            <w:noWrap/>
            <w:vAlign w:val="bottom"/>
            <w:hideMark/>
          </w:tcPr>
          <w:p w14:paraId="4A46EA1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1D8F75C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23A5618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A9C426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7AC3DA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25C5765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235A0FF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51237C8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596E16C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6F6D675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321C57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51A1A99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1F30E1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24718B1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32F0A97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55A162F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2B5D79F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3C1BC37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027109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45B5231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214305" w:rsidRPr="00F02D80" w14:paraId="40567D70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6AB130DD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9</w:t>
            </w:r>
          </w:p>
        </w:tc>
        <w:tc>
          <w:tcPr>
            <w:tcW w:w="196" w:type="pct"/>
            <w:noWrap/>
            <w:vAlign w:val="bottom"/>
            <w:hideMark/>
          </w:tcPr>
          <w:p w14:paraId="2AAC8AA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385089A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04BE9D9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1FB0B1B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589E05E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4156568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28413A9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6970FD9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2EBD115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264F637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4EA7A7C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0DCEF3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06D2BE7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5DE2BE9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5EB77AE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3FF1EE8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3F58238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3358E41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4340B1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B9A7A6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214305" w:rsidRPr="00F02D80" w14:paraId="1F70AF5C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5116F81F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0</w:t>
            </w:r>
          </w:p>
        </w:tc>
        <w:tc>
          <w:tcPr>
            <w:tcW w:w="196" w:type="pct"/>
            <w:noWrap/>
            <w:vAlign w:val="bottom"/>
            <w:hideMark/>
          </w:tcPr>
          <w:p w14:paraId="79398D3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2FEB233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6AB1C8D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173E41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601E80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622E10D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C48842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501F48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570DBEC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455C777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075FD94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031FA32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6FC3F77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4BFAB08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6B5349D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7543ACC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4048C7E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4328DE6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11E7E85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8C8EE7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214305" w:rsidRPr="00F02D80" w14:paraId="49C730D5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41042062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1</w:t>
            </w:r>
          </w:p>
        </w:tc>
        <w:tc>
          <w:tcPr>
            <w:tcW w:w="196" w:type="pct"/>
            <w:noWrap/>
            <w:vAlign w:val="bottom"/>
            <w:hideMark/>
          </w:tcPr>
          <w:p w14:paraId="565B1FC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00DED66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7FD427B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903E8A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76011FF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43423A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7F482D6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F02DF0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7C32C6E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4305E1C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53B2DF4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02BFCF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2951BC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D56642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664DDA8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53C474A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32BB48A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55DF651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7637150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3A2F75C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214305" w:rsidRPr="00F02D80" w14:paraId="0F9FEDAB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79A942C7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2</w:t>
            </w:r>
          </w:p>
        </w:tc>
        <w:tc>
          <w:tcPr>
            <w:tcW w:w="196" w:type="pct"/>
            <w:noWrap/>
            <w:vAlign w:val="bottom"/>
            <w:hideMark/>
          </w:tcPr>
          <w:p w14:paraId="6D73BF9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C8A8C2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3A2E9A5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8E3D8F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4807620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5E47BE3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15A305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7BFDF91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594A902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1C88D34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481D291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1BE7EA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240E571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5530CA1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BC5333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674B7A0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5596758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082895D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809170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2FC40FD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</w:tr>
      <w:tr w:rsidR="00214305" w:rsidRPr="00F02D80" w14:paraId="04433DD9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056D6EB3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3</w:t>
            </w:r>
          </w:p>
        </w:tc>
        <w:tc>
          <w:tcPr>
            <w:tcW w:w="196" w:type="pct"/>
            <w:noWrap/>
            <w:vAlign w:val="bottom"/>
            <w:hideMark/>
          </w:tcPr>
          <w:p w14:paraId="523C77A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74C65AF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89BA84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69314F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3972C1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6983D76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1EAA0B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1239B3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E05681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607626A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FB66DE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04A1F89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54CAF7B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98D5A0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EC2B94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5F497A6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20E9BD6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214C9A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289CBD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B5DB05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214305" w:rsidRPr="00F02D80" w14:paraId="3A1457C4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22A85685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4</w:t>
            </w:r>
          </w:p>
        </w:tc>
        <w:tc>
          <w:tcPr>
            <w:tcW w:w="196" w:type="pct"/>
            <w:noWrap/>
            <w:vAlign w:val="bottom"/>
            <w:hideMark/>
          </w:tcPr>
          <w:p w14:paraId="2F0BF7F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935B6A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CACBCF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29D9640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3E06C9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23B3A2B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3D7644F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7D405C3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91EBBC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1B17208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6146D2D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7512B9F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6A747C3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11CD204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55BC0F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C05E18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78A8C05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7CE6D4F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E84029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6963F0A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214305" w:rsidRPr="00F02D80" w14:paraId="4EF719E6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3977C1E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5</w:t>
            </w:r>
          </w:p>
        </w:tc>
        <w:tc>
          <w:tcPr>
            <w:tcW w:w="196" w:type="pct"/>
            <w:noWrap/>
            <w:vAlign w:val="bottom"/>
            <w:hideMark/>
          </w:tcPr>
          <w:p w14:paraId="4256DAF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191B0EF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3E1A26B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0C4D416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0AD217D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38E907F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5EE27FE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2522C4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15791B0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620D90D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3D7B3B2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3B997BA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0A2A3EE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11BC712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054D85F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0A1A03D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231138A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66B71C5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19C6D58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7BFA5E0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214305" w:rsidRPr="00F02D80" w14:paraId="3ABF4768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78A96C16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6</w:t>
            </w:r>
          </w:p>
        </w:tc>
        <w:tc>
          <w:tcPr>
            <w:tcW w:w="196" w:type="pct"/>
            <w:noWrap/>
            <w:vAlign w:val="bottom"/>
            <w:hideMark/>
          </w:tcPr>
          <w:p w14:paraId="16A4788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3EB0F30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2567B2B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16404DF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3BFC69C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5D73D29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3F629AA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44D41AE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81859F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7940615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35E28C0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4F22276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6C4F86B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41F01FE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3405B44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59E1877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3C17D11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78BDB49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0C64FD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72F1A12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214305" w:rsidRPr="00F02D80" w14:paraId="4C18AF59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57232125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Physician 17</w:t>
            </w:r>
          </w:p>
        </w:tc>
        <w:tc>
          <w:tcPr>
            <w:tcW w:w="196" w:type="pct"/>
            <w:noWrap/>
            <w:vAlign w:val="bottom"/>
            <w:hideMark/>
          </w:tcPr>
          <w:p w14:paraId="79BB636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24E153E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735C13D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2E71F9E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58D8BE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023D0D7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7B3A3AF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3F4DA1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35EA1E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4076120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C9F759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C6EAE7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D2712A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7F04205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5C5A350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0BB10BA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2191C2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3858C74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0E1A57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2B969D2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214305" w:rsidRPr="00F02D80" w14:paraId="69484024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6A0BC7A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8</w:t>
            </w:r>
          </w:p>
        </w:tc>
        <w:tc>
          <w:tcPr>
            <w:tcW w:w="196" w:type="pct"/>
            <w:noWrap/>
            <w:vAlign w:val="bottom"/>
            <w:hideMark/>
          </w:tcPr>
          <w:p w14:paraId="60F7B8E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1A7D17D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4C0937A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18A7D3C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973A31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6445E0C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67CE4B7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70325ED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76D179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F2E488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DA152F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30F975A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6D223A2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551D47B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5F5488F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4916B3D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06FDDF4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546A712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12844D1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88D8C3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214305" w:rsidRPr="00F02D80" w14:paraId="5CFC52FF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13D1872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19</w:t>
            </w:r>
          </w:p>
        </w:tc>
        <w:tc>
          <w:tcPr>
            <w:tcW w:w="196" w:type="pct"/>
            <w:noWrap/>
            <w:vAlign w:val="bottom"/>
            <w:hideMark/>
          </w:tcPr>
          <w:p w14:paraId="683B00D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3A9B325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6EE7C47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C6A042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1A2DC85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696BCE0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67CCD31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37CBEC2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2530891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5207EBC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14EE1D5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0DE98FB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543A4C6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5B91A96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7E1C2DF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1A1CC90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D59F40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5EF3977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4207ACA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3B76F0B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214305" w:rsidRPr="00F02D80" w14:paraId="7C967BF5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5708F047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0</w:t>
            </w:r>
          </w:p>
        </w:tc>
        <w:tc>
          <w:tcPr>
            <w:tcW w:w="196" w:type="pct"/>
            <w:noWrap/>
            <w:vAlign w:val="bottom"/>
            <w:hideMark/>
          </w:tcPr>
          <w:p w14:paraId="0CF6C65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722486D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7E55FAF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438A92C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362CBDA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6D7534D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47A0A21" w14:textId="77777777" w:rsidR="00214305" w:rsidRPr="00F02D80" w:rsidRDefault="00214305" w:rsidP="00E361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6" w:type="pct"/>
            <w:noWrap/>
            <w:vAlign w:val="bottom"/>
            <w:hideMark/>
          </w:tcPr>
          <w:p w14:paraId="18E379F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69CADAB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26364E9E" w14:textId="77777777" w:rsidR="00214305" w:rsidRPr="00F02D80" w:rsidRDefault="00214305" w:rsidP="00E361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6" w:type="pct"/>
            <w:noWrap/>
            <w:vAlign w:val="bottom"/>
            <w:hideMark/>
          </w:tcPr>
          <w:p w14:paraId="0C72C19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6" w:type="pct"/>
            <w:noWrap/>
            <w:vAlign w:val="bottom"/>
            <w:hideMark/>
          </w:tcPr>
          <w:p w14:paraId="29798E8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375EA91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58A9AF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6" w:type="pct"/>
            <w:noWrap/>
            <w:vAlign w:val="bottom"/>
            <w:hideMark/>
          </w:tcPr>
          <w:p w14:paraId="7168095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3F3B220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5A943A4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6" w:type="pct"/>
            <w:noWrap/>
            <w:vAlign w:val="bottom"/>
            <w:hideMark/>
          </w:tcPr>
          <w:p w14:paraId="038CC5A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96" w:type="pct"/>
            <w:noWrap/>
            <w:vAlign w:val="bottom"/>
            <w:hideMark/>
          </w:tcPr>
          <w:p w14:paraId="4A878E4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4D6A283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214305" w:rsidRPr="00F02D80" w14:paraId="04A58084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341E5101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1</w:t>
            </w:r>
          </w:p>
        </w:tc>
        <w:tc>
          <w:tcPr>
            <w:tcW w:w="196" w:type="pct"/>
            <w:noWrap/>
            <w:vAlign w:val="bottom"/>
            <w:hideMark/>
          </w:tcPr>
          <w:p w14:paraId="0A16558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15DBDE6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EF0F94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D96FD8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489898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3B6EA7C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F27A16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E6724D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65FDFA3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5B74F83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3162D62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37BD97C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7F7403A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20BC37F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6FBCD28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39E57B4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33B744E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18DB6AA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349636A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1BB2C7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214305" w:rsidRPr="00F02D80" w14:paraId="7C8820C0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5C3FECAB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2</w:t>
            </w:r>
          </w:p>
        </w:tc>
        <w:tc>
          <w:tcPr>
            <w:tcW w:w="196" w:type="pct"/>
            <w:noWrap/>
            <w:vAlign w:val="bottom"/>
            <w:hideMark/>
          </w:tcPr>
          <w:p w14:paraId="1B674D1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6505CC1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2A72780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0474565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7E20928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42A33AB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0B102BF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673600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13378FF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559B8D2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B835D3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099B384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2CBECD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0448D7A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798617A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8474B4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521F86F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E8A412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38F1185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440299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214305" w:rsidRPr="00F02D80" w14:paraId="115EC1C7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0D5D6DF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3</w:t>
            </w:r>
          </w:p>
        </w:tc>
        <w:tc>
          <w:tcPr>
            <w:tcW w:w="196" w:type="pct"/>
            <w:noWrap/>
            <w:vAlign w:val="bottom"/>
            <w:hideMark/>
          </w:tcPr>
          <w:p w14:paraId="5450A5A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34EEBF7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63532D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01EC5BC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638A2D9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4705136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8C6B48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A07A16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41C73BB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134AB2C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33B920D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602E63F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EBE2F4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129BA1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8D5272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744CB7D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3E36CDA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577BC82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42BA1CC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8EF5A0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214305" w:rsidRPr="00F02D80" w14:paraId="1803D1D5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7B3C97F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4</w:t>
            </w:r>
          </w:p>
        </w:tc>
        <w:tc>
          <w:tcPr>
            <w:tcW w:w="196" w:type="pct"/>
            <w:noWrap/>
            <w:vAlign w:val="bottom"/>
            <w:hideMark/>
          </w:tcPr>
          <w:p w14:paraId="5E9F43D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1EFB3A7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26FDF3F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786232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0004F4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56ED95F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739F938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BEB779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2358864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624D74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1E642F3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04750C9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970664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08117E5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222814A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76AC8CE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54A7468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3049683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B2F97D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BDFE93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214305" w:rsidRPr="00F02D80" w14:paraId="645DB9AB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659597D7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5</w:t>
            </w:r>
          </w:p>
        </w:tc>
        <w:tc>
          <w:tcPr>
            <w:tcW w:w="196" w:type="pct"/>
            <w:noWrap/>
            <w:vAlign w:val="bottom"/>
            <w:hideMark/>
          </w:tcPr>
          <w:p w14:paraId="36EF0D8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0BE7395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408F2F5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5017348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254713C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32CEB95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3FA94F1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5D4B20C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263672A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1DA29A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797C6DC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358BD55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0843C0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7C00A99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407620A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0ECE8B3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24BEB45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3182EE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1CC964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70AE28B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214305" w:rsidRPr="00F02D80" w14:paraId="5443C4E2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7AA8BB3F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6</w:t>
            </w:r>
          </w:p>
        </w:tc>
        <w:tc>
          <w:tcPr>
            <w:tcW w:w="196" w:type="pct"/>
            <w:noWrap/>
            <w:vAlign w:val="bottom"/>
            <w:hideMark/>
          </w:tcPr>
          <w:p w14:paraId="36244FD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2A17603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5DD3F76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27C6EBD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155213D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6" w:type="pct"/>
            <w:noWrap/>
            <w:vAlign w:val="bottom"/>
            <w:hideMark/>
          </w:tcPr>
          <w:p w14:paraId="08CEC65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F9BBEC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14F3144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4C5E2AA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5398403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12E419C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53BDD00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33E30D4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28819AD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0F1CE99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633B13E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6C76BBD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2211E34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6" w:type="pct"/>
            <w:noWrap/>
            <w:vAlign w:val="bottom"/>
            <w:hideMark/>
          </w:tcPr>
          <w:p w14:paraId="2349EEE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6" w:type="pct"/>
            <w:noWrap/>
            <w:vAlign w:val="bottom"/>
            <w:hideMark/>
          </w:tcPr>
          <w:p w14:paraId="665E8C9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214305" w:rsidRPr="00F02D80" w14:paraId="31A3681A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46E4F801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7</w:t>
            </w:r>
          </w:p>
        </w:tc>
        <w:tc>
          <w:tcPr>
            <w:tcW w:w="196" w:type="pct"/>
            <w:noWrap/>
            <w:vAlign w:val="bottom"/>
            <w:hideMark/>
          </w:tcPr>
          <w:p w14:paraId="590B196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19DA527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679B8FF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5EE57D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33AD730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2023BBA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15E2A7C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96" w:type="pct"/>
            <w:noWrap/>
            <w:vAlign w:val="bottom"/>
            <w:hideMark/>
          </w:tcPr>
          <w:p w14:paraId="334C047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065339E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41E0CDA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683F244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595F03F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2D271A1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50204FD3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02A3345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4A1B832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1C8487E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235E93F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7E60406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4D93940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214305" w:rsidRPr="00F02D80" w14:paraId="3C1DF6E9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64DD7BD2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ysician 28</w:t>
            </w:r>
          </w:p>
        </w:tc>
        <w:tc>
          <w:tcPr>
            <w:tcW w:w="196" w:type="pct"/>
            <w:noWrap/>
            <w:vAlign w:val="bottom"/>
            <w:hideMark/>
          </w:tcPr>
          <w:p w14:paraId="1FE400F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090660E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54C0F90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0A1D68D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254BD2E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68E6B6B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75FD742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75E1A4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102286B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797A09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96" w:type="pct"/>
            <w:noWrap/>
            <w:vAlign w:val="bottom"/>
            <w:hideMark/>
          </w:tcPr>
          <w:p w14:paraId="2EF8362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0341DDE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96" w:type="pct"/>
            <w:noWrap/>
            <w:vAlign w:val="bottom"/>
            <w:hideMark/>
          </w:tcPr>
          <w:p w14:paraId="10EA535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088CE0F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1F9F4DD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96" w:type="pct"/>
            <w:noWrap/>
            <w:vAlign w:val="bottom"/>
            <w:hideMark/>
          </w:tcPr>
          <w:p w14:paraId="3D799FA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96" w:type="pct"/>
            <w:noWrap/>
            <w:vAlign w:val="bottom"/>
            <w:hideMark/>
          </w:tcPr>
          <w:p w14:paraId="7DEE70C7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6" w:type="pct"/>
            <w:noWrap/>
            <w:vAlign w:val="bottom"/>
            <w:hideMark/>
          </w:tcPr>
          <w:p w14:paraId="3F697B74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4CB1E00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96" w:type="pct"/>
            <w:noWrap/>
            <w:vAlign w:val="bottom"/>
            <w:hideMark/>
          </w:tcPr>
          <w:p w14:paraId="5EECC3BC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214305" w:rsidRPr="00F02D80" w14:paraId="0DFD37EA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64962CE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70454EBD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2DEAAB09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1EB05435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6D9B4A3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797B45CB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09317BE7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4A6B09D6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07652412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4E258B66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11619F20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692244A5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62B06CB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2547B593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4B0D7D00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5F815678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7FDF21E4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2E24220A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3B3A9700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51BFABC6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6" w:type="pct"/>
            <w:noWrap/>
            <w:vAlign w:val="bottom"/>
            <w:hideMark/>
          </w:tcPr>
          <w:p w14:paraId="412D9D6D" w14:textId="77777777" w:rsidR="00214305" w:rsidRPr="00F02D80" w:rsidRDefault="00214305" w:rsidP="00E3616A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</w:tr>
      <w:tr w:rsidR="00214305" w:rsidRPr="00F02D80" w14:paraId="6A59F02A" w14:textId="77777777" w:rsidTr="00E3616A">
        <w:trPr>
          <w:trHeight w:val="320"/>
        </w:trPr>
        <w:tc>
          <w:tcPr>
            <w:tcW w:w="1079" w:type="pct"/>
            <w:noWrap/>
            <w:vAlign w:val="bottom"/>
            <w:hideMark/>
          </w:tcPr>
          <w:p w14:paraId="4656D344" w14:textId="77777777" w:rsidR="00214305" w:rsidRPr="00F02D80" w:rsidRDefault="00214305" w:rsidP="00E361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CTC Classification Score</w:t>
            </w:r>
          </w:p>
        </w:tc>
        <w:tc>
          <w:tcPr>
            <w:tcW w:w="196" w:type="pct"/>
            <w:noWrap/>
            <w:vAlign w:val="bottom"/>
            <w:hideMark/>
          </w:tcPr>
          <w:p w14:paraId="0BF3A79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96" w:type="pct"/>
            <w:noWrap/>
            <w:vAlign w:val="bottom"/>
            <w:hideMark/>
          </w:tcPr>
          <w:p w14:paraId="1D70A45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055E8E8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178FA05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6" w:type="pct"/>
            <w:noWrap/>
            <w:vAlign w:val="bottom"/>
            <w:hideMark/>
          </w:tcPr>
          <w:p w14:paraId="7C074A1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3EB2A422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64F7A5A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96" w:type="pct"/>
            <w:noWrap/>
            <w:vAlign w:val="bottom"/>
            <w:hideMark/>
          </w:tcPr>
          <w:p w14:paraId="1215ABE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96" w:type="pct"/>
            <w:noWrap/>
            <w:vAlign w:val="bottom"/>
            <w:hideMark/>
          </w:tcPr>
          <w:p w14:paraId="6470BB9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53DAA285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96" w:type="pct"/>
            <w:noWrap/>
            <w:vAlign w:val="bottom"/>
            <w:hideMark/>
          </w:tcPr>
          <w:p w14:paraId="0599A768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96" w:type="pct"/>
            <w:noWrap/>
            <w:vAlign w:val="bottom"/>
            <w:hideMark/>
          </w:tcPr>
          <w:p w14:paraId="72B7E12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96" w:type="pct"/>
            <w:noWrap/>
            <w:vAlign w:val="bottom"/>
            <w:hideMark/>
          </w:tcPr>
          <w:p w14:paraId="13455AA1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66B294A6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96" w:type="pct"/>
            <w:noWrap/>
            <w:vAlign w:val="bottom"/>
            <w:hideMark/>
          </w:tcPr>
          <w:p w14:paraId="6BFD8D0D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96" w:type="pct"/>
            <w:noWrap/>
            <w:vAlign w:val="bottom"/>
            <w:hideMark/>
          </w:tcPr>
          <w:p w14:paraId="79192960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96" w:type="pct"/>
            <w:noWrap/>
            <w:vAlign w:val="bottom"/>
            <w:hideMark/>
          </w:tcPr>
          <w:p w14:paraId="5555393E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6" w:type="pct"/>
            <w:noWrap/>
            <w:vAlign w:val="bottom"/>
            <w:hideMark/>
          </w:tcPr>
          <w:p w14:paraId="4181D29F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96" w:type="pct"/>
            <w:noWrap/>
            <w:vAlign w:val="bottom"/>
            <w:hideMark/>
          </w:tcPr>
          <w:p w14:paraId="2C79E219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96" w:type="pct"/>
            <w:noWrap/>
            <w:vAlign w:val="bottom"/>
            <w:hideMark/>
          </w:tcPr>
          <w:p w14:paraId="5AE3A5BB" w14:textId="77777777" w:rsidR="00214305" w:rsidRPr="00F02D80" w:rsidRDefault="00214305" w:rsidP="00E361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02D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</w:tbl>
    <w:p w14:paraId="175F776B" w14:textId="77777777" w:rsidR="00214305" w:rsidRPr="00F02D80" w:rsidRDefault="00214305" w:rsidP="00214305">
      <w:pPr>
        <w:rPr>
          <w:rFonts w:ascii="Calibri" w:hAnsi="Calibri" w:cs="Calibri"/>
          <w:i/>
          <w:iCs/>
        </w:rPr>
      </w:pPr>
      <w:r w:rsidRPr="00F02D80">
        <w:t xml:space="preserve">*Cases ranked on scale of 0-20; 0 = </w:t>
      </w:r>
      <w:proofErr w:type="gramStart"/>
      <w:r w:rsidRPr="00F02D80">
        <w:t>definitely not</w:t>
      </w:r>
      <w:proofErr w:type="gramEnd"/>
      <w:r w:rsidRPr="00F02D80">
        <w:t xml:space="preserve"> systemic sclerosis heart involvement, 20 = </w:t>
      </w:r>
      <w:proofErr w:type="gramStart"/>
      <w:r w:rsidRPr="00F02D80">
        <w:t>definitely systemic</w:t>
      </w:r>
      <w:proofErr w:type="gramEnd"/>
      <w:r w:rsidRPr="00F02D80">
        <w:t xml:space="preserve"> sclerosis heart involvement. SCTC Classification Criteria score calculated by summing individual positive criteria scores. </w:t>
      </w:r>
      <w:r w:rsidRPr="00F02D80">
        <w:rPr>
          <w:rFonts w:ascii="Calibri" w:hAnsi="Calibri" w:cs="Calibri"/>
          <w:i/>
          <w:iCs/>
        </w:rPr>
        <w:br w:type="page"/>
      </w:r>
    </w:p>
    <w:p w14:paraId="4474F686" w14:textId="77777777" w:rsidR="00214305" w:rsidRPr="00F02D80" w:rsidRDefault="00214305" w:rsidP="00214305">
      <w:pPr>
        <w:rPr>
          <w:rFonts w:ascii="Calibri" w:hAnsi="Calibri" w:cs="Calibri"/>
          <w:i/>
          <w:iCs/>
        </w:rPr>
        <w:sectPr w:rsidR="00214305" w:rsidRPr="00F02D80" w:rsidSect="002143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22446D" w14:textId="695C910A" w:rsidR="00214305" w:rsidRPr="00F02D80" w:rsidRDefault="00214305" w:rsidP="00214305">
      <w:pPr>
        <w:rPr>
          <w:rFonts w:ascii="Calibri" w:hAnsi="Calibri" w:cs="Calibri"/>
          <w:i/>
          <w:iCs/>
        </w:rPr>
      </w:pPr>
      <w:r w:rsidRPr="00F02D80">
        <w:rPr>
          <w:rFonts w:ascii="Calibri" w:hAnsi="Calibri" w:cs="Calibri"/>
          <w:i/>
          <w:iCs/>
        </w:rPr>
        <w:lastRenderedPageBreak/>
        <w:t xml:space="preserve">Supplementary </w:t>
      </w:r>
      <w:r>
        <w:rPr>
          <w:rFonts w:ascii="Calibri" w:hAnsi="Calibri" w:cs="Calibri"/>
          <w:i/>
          <w:iCs/>
        </w:rPr>
        <w:t>Table S</w:t>
      </w:r>
      <w:r w:rsidRPr="00F02D80">
        <w:rPr>
          <w:rFonts w:ascii="Calibri" w:hAnsi="Calibri" w:cs="Calibri"/>
          <w:i/>
          <w:iCs/>
        </w:rPr>
        <w:t>2: Sensitivity and specificity of tested classification thresholds for SH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568"/>
        <w:gridCol w:w="1570"/>
        <w:gridCol w:w="1243"/>
        <w:gridCol w:w="1416"/>
        <w:gridCol w:w="1470"/>
      </w:tblGrid>
      <w:tr w:rsidR="00214305" w:rsidRPr="00F02D80" w14:paraId="4743240D" w14:textId="77777777" w:rsidTr="00E3616A">
        <w:tc>
          <w:tcPr>
            <w:tcW w:w="1750" w:type="dxa"/>
          </w:tcPr>
          <w:p w14:paraId="7BA7E9F4" w14:textId="77777777" w:rsidR="00214305" w:rsidRPr="00F02D80" w:rsidRDefault="00214305" w:rsidP="00E3616A">
            <w:pPr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Classification</w:t>
            </w:r>
          </w:p>
          <w:p w14:paraId="73C7261B" w14:textId="77777777" w:rsidR="00214305" w:rsidRPr="00F02D80" w:rsidRDefault="00214305" w:rsidP="00E3616A">
            <w:pPr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Threshold</w:t>
            </w:r>
          </w:p>
        </w:tc>
        <w:tc>
          <w:tcPr>
            <w:tcW w:w="1570" w:type="dxa"/>
          </w:tcPr>
          <w:p w14:paraId="3A0DCC60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Sensitivity</w:t>
            </w:r>
          </w:p>
        </w:tc>
        <w:tc>
          <w:tcPr>
            <w:tcW w:w="1572" w:type="dxa"/>
          </w:tcPr>
          <w:p w14:paraId="3E664E60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Specificity</w:t>
            </w:r>
          </w:p>
        </w:tc>
        <w:tc>
          <w:tcPr>
            <w:tcW w:w="1232" w:type="dxa"/>
          </w:tcPr>
          <w:p w14:paraId="75D987FF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Percentage of patients correctly classified</w:t>
            </w:r>
          </w:p>
        </w:tc>
        <w:tc>
          <w:tcPr>
            <w:tcW w:w="1419" w:type="dxa"/>
          </w:tcPr>
          <w:p w14:paraId="35433AA6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Area under the curve</w:t>
            </w:r>
          </w:p>
        </w:tc>
        <w:tc>
          <w:tcPr>
            <w:tcW w:w="1473" w:type="dxa"/>
          </w:tcPr>
          <w:p w14:paraId="6F2DB344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Odds Ratio</w:t>
            </w:r>
          </w:p>
        </w:tc>
      </w:tr>
      <w:tr w:rsidR="00214305" w:rsidRPr="00F02D80" w14:paraId="61E9961A" w14:textId="77777777" w:rsidTr="00E3616A">
        <w:tc>
          <w:tcPr>
            <w:tcW w:w="1750" w:type="dxa"/>
          </w:tcPr>
          <w:p w14:paraId="75CAD35F" w14:textId="77777777" w:rsidR="00214305" w:rsidRPr="00F02D80" w:rsidRDefault="00214305" w:rsidP="00E3616A">
            <w:pPr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&gt;8</w:t>
            </w:r>
          </w:p>
        </w:tc>
        <w:tc>
          <w:tcPr>
            <w:tcW w:w="1570" w:type="dxa"/>
          </w:tcPr>
          <w:p w14:paraId="011BDCC0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84.44%</w:t>
            </w:r>
          </w:p>
        </w:tc>
        <w:tc>
          <w:tcPr>
            <w:tcW w:w="1572" w:type="dxa"/>
          </w:tcPr>
          <w:p w14:paraId="24F06155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91.87%</w:t>
            </w:r>
          </w:p>
        </w:tc>
        <w:tc>
          <w:tcPr>
            <w:tcW w:w="1232" w:type="dxa"/>
          </w:tcPr>
          <w:p w14:paraId="34D2BA78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89.88%</w:t>
            </w:r>
          </w:p>
        </w:tc>
        <w:tc>
          <w:tcPr>
            <w:tcW w:w="1419" w:type="dxa"/>
          </w:tcPr>
          <w:p w14:paraId="1348629A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0.88</w:t>
            </w:r>
          </w:p>
          <w:p w14:paraId="5AFB7756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0.82-0.94)</w:t>
            </w:r>
          </w:p>
        </w:tc>
        <w:tc>
          <w:tcPr>
            <w:tcW w:w="1473" w:type="dxa"/>
          </w:tcPr>
          <w:p w14:paraId="7C1E0813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61.34</w:t>
            </w:r>
          </w:p>
          <w:p w14:paraId="2728C3BB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21.82-172.42)</w:t>
            </w:r>
          </w:p>
        </w:tc>
      </w:tr>
      <w:tr w:rsidR="00214305" w:rsidRPr="00F02D80" w14:paraId="346BE414" w14:textId="77777777" w:rsidTr="00E3616A">
        <w:tc>
          <w:tcPr>
            <w:tcW w:w="1750" w:type="dxa"/>
          </w:tcPr>
          <w:p w14:paraId="593053FD" w14:textId="77777777" w:rsidR="00214305" w:rsidRPr="00F02D80" w:rsidRDefault="00214305" w:rsidP="00E3616A">
            <w:pPr>
              <w:rPr>
                <w:rFonts w:ascii="Calibri" w:hAnsi="Calibri" w:cs="Calibri"/>
                <w:b/>
                <w:bCs/>
                <w:iCs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F02D80">
              <w:rPr>
                <w:rFonts w:ascii="Calibri" w:hAnsi="Calibri" w:cs="Calibri"/>
                <w:b/>
                <w:bCs/>
                <w:iCs/>
              </w:rPr>
              <w:t>11</w:t>
            </w:r>
          </w:p>
        </w:tc>
        <w:tc>
          <w:tcPr>
            <w:tcW w:w="1570" w:type="dxa"/>
          </w:tcPr>
          <w:p w14:paraId="2E12E402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77.78%</w:t>
            </w:r>
          </w:p>
        </w:tc>
        <w:tc>
          <w:tcPr>
            <w:tcW w:w="1572" w:type="dxa"/>
          </w:tcPr>
          <w:p w14:paraId="25C1E510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95.93%</w:t>
            </w:r>
          </w:p>
        </w:tc>
        <w:tc>
          <w:tcPr>
            <w:tcW w:w="1232" w:type="dxa"/>
          </w:tcPr>
          <w:p w14:paraId="1A7D6377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91.07%</w:t>
            </w:r>
          </w:p>
        </w:tc>
        <w:tc>
          <w:tcPr>
            <w:tcW w:w="1419" w:type="dxa"/>
          </w:tcPr>
          <w:p w14:paraId="575D9F1A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0.87</w:t>
            </w:r>
          </w:p>
          <w:p w14:paraId="3DAD7E3D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0.80-0.93)</w:t>
            </w:r>
          </w:p>
        </w:tc>
        <w:tc>
          <w:tcPr>
            <w:tcW w:w="1473" w:type="dxa"/>
          </w:tcPr>
          <w:p w14:paraId="43D0C32D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82.60</w:t>
            </w:r>
          </w:p>
          <w:p w14:paraId="3ADC6718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26.47-257.72)</w:t>
            </w:r>
          </w:p>
        </w:tc>
      </w:tr>
      <w:tr w:rsidR="00214305" w:rsidRPr="00F02D80" w14:paraId="0CBA3911" w14:textId="77777777" w:rsidTr="00E3616A">
        <w:tc>
          <w:tcPr>
            <w:tcW w:w="1750" w:type="dxa"/>
          </w:tcPr>
          <w:p w14:paraId="2A199D5F" w14:textId="77777777" w:rsidR="00214305" w:rsidRPr="00F02D80" w:rsidRDefault="00214305" w:rsidP="00E3616A">
            <w:pPr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&gt;12</w:t>
            </w:r>
          </w:p>
        </w:tc>
        <w:tc>
          <w:tcPr>
            <w:tcW w:w="1570" w:type="dxa"/>
          </w:tcPr>
          <w:p w14:paraId="33B711A4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66.67%</w:t>
            </w:r>
          </w:p>
        </w:tc>
        <w:tc>
          <w:tcPr>
            <w:tcW w:w="1572" w:type="dxa"/>
          </w:tcPr>
          <w:p w14:paraId="112C8909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95.93%</w:t>
            </w:r>
          </w:p>
        </w:tc>
        <w:tc>
          <w:tcPr>
            <w:tcW w:w="1232" w:type="dxa"/>
          </w:tcPr>
          <w:p w14:paraId="7491EA8B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88.10%</w:t>
            </w:r>
          </w:p>
        </w:tc>
        <w:tc>
          <w:tcPr>
            <w:tcW w:w="1419" w:type="dxa"/>
          </w:tcPr>
          <w:p w14:paraId="1CDFD341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0.81</w:t>
            </w:r>
          </w:p>
          <w:p w14:paraId="51B828B9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0.74-0.88)</w:t>
            </w:r>
          </w:p>
        </w:tc>
        <w:tc>
          <w:tcPr>
            <w:tcW w:w="1473" w:type="dxa"/>
          </w:tcPr>
          <w:p w14:paraId="20FF1F52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47.20</w:t>
            </w:r>
          </w:p>
          <w:p w14:paraId="766145A8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15.89-140.19)</w:t>
            </w:r>
          </w:p>
        </w:tc>
      </w:tr>
      <w:tr w:rsidR="00214305" w:rsidRPr="00765BF9" w14:paraId="129EDA8D" w14:textId="77777777" w:rsidTr="00E3616A">
        <w:tc>
          <w:tcPr>
            <w:tcW w:w="1750" w:type="dxa"/>
          </w:tcPr>
          <w:p w14:paraId="5F2BFE8A" w14:textId="77777777" w:rsidR="00214305" w:rsidRPr="00F02D80" w:rsidRDefault="00214305" w:rsidP="00E3616A">
            <w:pPr>
              <w:rPr>
                <w:rFonts w:ascii="Calibri" w:hAnsi="Calibri" w:cs="Calibri"/>
                <w:b/>
                <w:bCs/>
                <w:iCs/>
              </w:rPr>
            </w:pPr>
            <w:r w:rsidRPr="00F02D80">
              <w:rPr>
                <w:rFonts w:ascii="Calibri" w:hAnsi="Calibri" w:cs="Calibri"/>
                <w:b/>
                <w:bCs/>
                <w:iCs/>
              </w:rPr>
              <w:t>&gt;14</w:t>
            </w:r>
          </w:p>
        </w:tc>
        <w:tc>
          <w:tcPr>
            <w:tcW w:w="1570" w:type="dxa"/>
          </w:tcPr>
          <w:p w14:paraId="35D0EB45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57.78%</w:t>
            </w:r>
          </w:p>
        </w:tc>
        <w:tc>
          <w:tcPr>
            <w:tcW w:w="1572" w:type="dxa"/>
          </w:tcPr>
          <w:p w14:paraId="2ADE8890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97.56%</w:t>
            </w:r>
          </w:p>
        </w:tc>
        <w:tc>
          <w:tcPr>
            <w:tcW w:w="1232" w:type="dxa"/>
          </w:tcPr>
          <w:p w14:paraId="3629D5A1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86.90%</w:t>
            </w:r>
          </w:p>
        </w:tc>
        <w:tc>
          <w:tcPr>
            <w:tcW w:w="1419" w:type="dxa"/>
          </w:tcPr>
          <w:p w14:paraId="7DF548BE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0.78</w:t>
            </w:r>
          </w:p>
          <w:p w14:paraId="45F49743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0.70-0.85)</w:t>
            </w:r>
          </w:p>
        </w:tc>
        <w:tc>
          <w:tcPr>
            <w:tcW w:w="1473" w:type="dxa"/>
          </w:tcPr>
          <w:p w14:paraId="535BB117" w14:textId="77777777" w:rsidR="00214305" w:rsidRPr="00F02D80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54.74</w:t>
            </w:r>
          </w:p>
          <w:p w14:paraId="7FA5B1B1" w14:textId="77777777" w:rsidR="00214305" w:rsidRPr="00765BF9" w:rsidRDefault="00214305" w:rsidP="00E3616A">
            <w:pPr>
              <w:jc w:val="center"/>
              <w:rPr>
                <w:rFonts w:ascii="Calibri" w:hAnsi="Calibri" w:cs="Calibri"/>
                <w:iCs/>
              </w:rPr>
            </w:pPr>
            <w:r w:rsidRPr="00F02D80">
              <w:rPr>
                <w:rFonts w:ascii="Calibri" w:hAnsi="Calibri" w:cs="Calibri"/>
                <w:iCs/>
              </w:rPr>
              <w:t>(15.08-198.72)</w:t>
            </w:r>
          </w:p>
        </w:tc>
      </w:tr>
    </w:tbl>
    <w:p w14:paraId="73330173" w14:textId="77777777" w:rsidR="00214305" w:rsidRDefault="00214305" w:rsidP="00214305">
      <w:pPr>
        <w:rPr>
          <w:color w:val="FF0000"/>
          <w:sz w:val="24"/>
          <w:szCs w:val="24"/>
        </w:rPr>
      </w:pPr>
    </w:p>
    <w:p w14:paraId="06CB9BC1" w14:textId="77777777" w:rsidR="00214305" w:rsidRDefault="00214305" w:rsidP="00214305">
      <w:pPr>
        <w:rPr>
          <w:color w:val="FF0000"/>
          <w:sz w:val="24"/>
          <w:szCs w:val="24"/>
        </w:rPr>
      </w:pPr>
    </w:p>
    <w:p w14:paraId="6F5A7E43" w14:textId="77777777" w:rsidR="00231C18" w:rsidRDefault="00231C18"/>
    <w:sectPr w:rsidR="00231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05"/>
    <w:rsid w:val="00214305"/>
    <w:rsid w:val="00231C18"/>
    <w:rsid w:val="007D6052"/>
    <w:rsid w:val="00ED3F45"/>
    <w:rsid w:val="00FD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F0DA"/>
  <w15:chartTrackingRefBased/>
  <w15:docId w15:val="{D2FB74F6-CF72-4BA4-B5A2-C78F8296B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30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3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3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3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3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3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3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3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3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3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3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3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14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30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14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3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430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9</Words>
  <Characters>2472</Characters>
  <Application>Microsoft Office Word</Application>
  <DocSecurity>0</DocSecurity>
  <Lines>66</Lines>
  <Paragraphs>23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6-02-19T16:13:00Z</dcterms:created>
  <dcterms:modified xsi:type="dcterms:W3CDTF">2026-02-19T16:14:00Z</dcterms:modified>
</cp:coreProperties>
</file>